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b/>
          <w:sz w:val="20"/>
          <w:lang w:val="en-GB"/>
        </w:rPr>
        <w:t>Table S1.</w:t>
      </w:r>
      <w:r>
        <w:rPr>
          <w:sz w:val="20"/>
          <w:lang w:val="en-GB"/>
        </w:rPr>
        <w:t xml:space="preserve"> Patients included in ATM analyses.</w:t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080"/>
        <w:gridCol w:w="1260"/>
        <w:gridCol w:w="1440"/>
        <w:gridCol w:w="1080"/>
        <w:gridCol w:w="1080"/>
        <w:gridCol w:w="1260"/>
        <w:gridCol w:w="1080"/>
      </w:tblGrid>
      <w:tr>
        <w:trPr/>
        <w:tc>
          <w:tcPr>
            <w:tcW w:w="29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hort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M coding reg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M promo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Response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tatio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RNA levels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py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tations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y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vival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D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xorubici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D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MI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CR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D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irubici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D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  <w:r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D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litaxe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D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  <w:r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  <w:r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>
        <w:trPr/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>
              <w:rPr>
                <w:sz w:val="20"/>
                <w:szCs w:val="20"/>
                <w:highlight w:val="yellow"/>
                <w:vertAlign w:val="superscript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1</w:t>
      </w:r>
      <w:r>
        <w:rPr>
          <w:sz w:val="20"/>
          <w:lang w:val="en-GB"/>
        </w:rPr>
        <w:t xml:space="preserve"> Clinical response upon neoadjuvant chemotherapy; </w:t>
      </w:r>
      <w:r>
        <w:rPr>
          <w:sz w:val="20"/>
          <w:vertAlign w:val="superscript"/>
          <w:lang w:val="en-GB"/>
        </w:rPr>
        <w:t xml:space="preserve">2 </w:t>
      </w:r>
      <w:r>
        <w:rPr>
          <w:sz w:val="20"/>
          <w:u w:val="single"/>
          <w:lang w:val="en-GB"/>
        </w:rPr>
        <w:t>P</w:t>
      </w:r>
      <w:r>
        <w:rPr>
          <w:sz w:val="20"/>
          <w:lang w:val="en-GB"/>
        </w:rPr>
        <w:t xml:space="preserve">rogressive </w:t>
      </w:r>
      <w:r>
        <w:rPr>
          <w:sz w:val="20"/>
          <w:u w:val="single"/>
          <w:lang w:val="en-GB"/>
        </w:rPr>
        <w:t>D</w:t>
      </w:r>
      <w:r>
        <w:rPr>
          <w:sz w:val="20"/>
          <w:lang w:val="en-GB"/>
        </w:rPr>
        <w:t xml:space="preserve">isease, </w:t>
      </w: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 xml:space="preserve"> </w:t>
      </w:r>
      <w:r>
        <w:rPr>
          <w:sz w:val="20"/>
          <w:u w:val="single"/>
          <w:lang w:val="en-GB"/>
        </w:rPr>
        <w:t>S</w:t>
      </w:r>
      <w:r>
        <w:rPr>
          <w:sz w:val="20"/>
          <w:lang w:val="en-GB"/>
        </w:rPr>
        <w:t xml:space="preserve">table </w:t>
      </w:r>
      <w:r>
        <w:rPr>
          <w:sz w:val="20"/>
          <w:u w:val="single"/>
          <w:lang w:val="en-GB"/>
        </w:rPr>
        <w:t>D</w:t>
      </w:r>
      <w:r>
        <w:rPr>
          <w:sz w:val="20"/>
          <w:lang w:val="en-GB"/>
        </w:rPr>
        <w:t xml:space="preserve">isease, </w:t>
      </w:r>
      <w:r>
        <w:rPr>
          <w:sz w:val="20"/>
          <w:vertAlign w:val="superscript"/>
          <w:lang w:val="en-GB"/>
        </w:rPr>
        <w:t>4</w:t>
      </w:r>
      <w:r>
        <w:rPr>
          <w:sz w:val="20"/>
          <w:lang w:val="en-GB"/>
        </w:rPr>
        <w:t xml:space="preserve"> </w:t>
      </w:r>
      <w:r>
        <w:rPr>
          <w:sz w:val="20"/>
          <w:u w:val="single"/>
          <w:lang w:val="en-GB"/>
        </w:rPr>
        <w:t>P</w:t>
      </w:r>
      <w:r>
        <w:rPr>
          <w:sz w:val="20"/>
          <w:lang w:val="en-GB"/>
        </w:rPr>
        <w:t xml:space="preserve">artial </w:t>
      </w:r>
      <w:r>
        <w:rPr>
          <w:sz w:val="20"/>
          <w:u w:val="single"/>
          <w:lang w:val="en-GB"/>
        </w:rPr>
        <w:t>R</w:t>
      </w:r>
      <w:r>
        <w:rPr>
          <w:sz w:val="20"/>
          <w:lang w:val="en-GB"/>
        </w:rPr>
        <w:t xml:space="preserve">esponse, </w:t>
      </w:r>
      <w:r>
        <w:rPr>
          <w:sz w:val="20"/>
          <w:vertAlign w:val="superscript"/>
          <w:lang w:val="en-GB"/>
        </w:rPr>
        <w:t>5</w:t>
      </w:r>
      <w:r>
        <w:rPr>
          <w:sz w:val="20"/>
          <w:lang w:val="en-GB"/>
        </w:rPr>
        <w:t xml:space="preserve"> </w:t>
      </w:r>
      <w:r>
        <w:rPr>
          <w:sz w:val="20"/>
          <w:u w:val="single"/>
          <w:lang w:val="en-GB"/>
        </w:rPr>
        <w:t>C</w:t>
      </w:r>
      <w:r>
        <w:rPr>
          <w:sz w:val="20"/>
          <w:lang w:val="en-GB"/>
        </w:rPr>
        <w:t xml:space="preserve">omplete </w:t>
      </w:r>
      <w:r>
        <w:rPr>
          <w:sz w:val="20"/>
          <w:u w:val="single"/>
          <w:lang w:val="en-GB"/>
        </w:rPr>
        <w:t>R</w:t>
      </w:r>
      <w:r>
        <w:rPr>
          <w:sz w:val="20"/>
          <w:lang w:val="en-GB"/>
        </w:rPr>
        <w:t>esponse.</w:t>
      </w:r>
    </w:p>
    <w:p>
      <w:pPr>
        <w:pStyle w:val="Normal"/>
        <w:rPr/>
      </w:pPr>
      <w:r>
        <w:rPr>
          <w:sz w:val="20"/>
          <w:vertAlign w:val="superscript"/>
          <w:lang w:val="en-GB"/>
        </w:rPr>
        <w:t>6</w:t>
      </w:r>
      <w:r>
        <w:rPr>
          <w:sz w:val="20"/>
          <w:lang w:val="en-GB"/>
        </w:rPr>
        <w:t xml:space="preserve"> Among the 109 patients, two were omitted from statistical analyses as protocol violators.</w:t>
      </w:r>
    </w:p>
    <w:p>
      <w:pPr>
        <w:pStyle w:val="Normal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7</w:t>
      </w:r>
      <w:r>
        <w:rPr>
          <w:sz w:val="20"/>
          <w:lang w:val="en-GB"/>
        </w:rPr>
        <w:t xml:space="preserve"> Among the 114 patients, 8 had non-evaluable response to therapy.</w:t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/>
      </w:pPr>
      <w:r>
        <w:rPr>
          <w:b/>
          <w:sz w:val="20"/>
          <w:lang w:val="en-GB"/>
        </w:rPr>
        <w:t>Table S2.</w:t>
      </w:r>
      <w:r>
        <w:rPr>
          <w:sz w:val="20"/>
          <w:lang w:val="en-GB"/>
        </w:rPr>
        <w:t xml:space="preserve"> Primers and annealing temperature for the PCR-amplification of </w:t>
      </w:r>
      <w:r>
        <w:rPr>
          <w:i/>
          <w:sz w:val="20"/>
          <w:lang w:val="en-GB"/>
        </w:rPr>
        <w:t>ATM</w:t>
      </w:r>
      <w:r>
        <w:rPr>
          <w:sz w:val="20"/>
          <w:lang w:val="en-GB"/>
        </w:rPr>
        <w:t xml:space="preserve"> coding exons</w:t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3702"/>
        <w:gridCol w:w="3577"/>
        <w:gridCol w:w="1217"/>
      </w:tblGrid>
      <w:tr>
        <w:trPr/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TM exon</w:t>
            </w:r>
          </w:p>
        </w:tc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nealing temp.(ºC)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caps/>
                <w:color w:val="000000"/>
                <w:sz w:val="20"/>
                <w:szCs w:val="20"/>
                <w:lang w:val="en"/>
              </w:rPr>
            </w:pPr>
            <w:r>
              <w:rPr>
                <w:rFonts w:cs="Courier;Courier New" w:ascii="Courier;Courier New" w:hAnsi="Courier;Courier New"/>
                <w:caps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Courier;Courier New" w:ascii="Courier;Courier New" w:hAnsi="Courier;Courier New"/>
                <w:cap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AAAGGTCCTTCTGTC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0"/>
                <w:szCs w:val="20"/>
                <w:lang w:val="en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ACACGACTGAATTTCC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agaatgtgcctctaattgtac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gttactaatcacacttatttcaa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bookmarkStart w:id="0" w:name="OLE_LINK24"/>
            <w:bookmarkStart w:id="1" w:name="OLE_LINK23"/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atagagctacagaacgaaaggtag</w:t>
            </w:r>
            <w:bookmarkEnd w:id="0"/>
            <w:bookmarkEnd w:id="1"/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caaagataaatgttaagacttacac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bookmarkStart w:id="2" w:name="OLE_LINK14"/>
            <w:bookmarkStart w:id="3" w:name="OLE_LINK13"/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acgagtttctgaaattgc</w:t>
            </w:r>
            <w:bookmarkEnd w:id="2"/>
            <w:bookmarkEnd w:id="3"/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gacagtaatctgttaagcca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ccataatttgccaatttct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aattcacaaacaacaacct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tactgatggagtacttttact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caaaagaaaaagagattagatt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cctgttatacccagttga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acttctatgtttgaatgaaga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tagcagtgtaaacagagtacat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taaatgtgacatgacctactta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tccaacctgggcaaca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acactgaatgagaaaatggta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cttttagtttgttaatgtga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tgtttatctgtaagtcagacataat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tgtcctgatagataaagtctttgc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FF"/>
                <w:highlight w:val="red"/>
              </w:rPr>
            </w:pPr>
            <w:r>
              <w:rPr>
                <w:caps/>
                <w:color w:val="000000"/>
                <w:lang w:val="en"/>
              </w:rPr>
              <w:t>catcaaataagtggagagag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cttttggtcttctaagtgaa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taagatgcagctactacc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gcaaagcattaggtacttgg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FF"/>
                <w:highlight w:val="red"/>
              </w:rPr>
            </w:pPr>
            <w:r>
              <w:rPr>
                <w:caps/>
                <w:color w:val="000000"/>
                <w:lang w:val="en"/>
              </w:rPr>
              <w:t>ctatttctccttcctaacagttt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gtagaatttgttcttacaaaagatag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tagtataaattctcctaccttg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agtatgtccaagatcaaagtacac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acaatcccactgcact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ttatttctttgttgcttggt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tatgcctattagaatcaaaata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gtgcccagcctgatt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gaagtaaaagaaatcccaagt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ttctcttagtgttaatgagt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atcagataaaatccaag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taaatgatttgtggataaacc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agaacacacattgctgt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tgaacttctgaaaccactatc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aggaccacaaaatagactgt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ttttctgagtgcttttatca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tttcaatggagatcttact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aagcagtctttgtttgttaatg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tgtaagacattctactgccat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>
          <w:trHeight w:val="118" w:hRule="atLeast"/>
        </w:trPr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gctttggaaagtagggtttg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atagcaagcatatgataac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ggattagtgagtaggaggtttctg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00"/>
                <w:lang w:val="en"/>
              </w:rPr>
            </w:pPr>
            <w:r>
              <w:rPr>
                <w:caps/>
                <w:lang w:val="en"/>
              </w:rPr>
              <w:t>tatttcacagtgacctaagga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ggtcctactctaaataatattaacaa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caaatttcacatatgtca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tatgatactttaatgctga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gttatatctcatatcattcaggg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gctgtcttgacgttcac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atagacattgaaggtgtca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ttttggaagttcactggtct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atatttcaattaatgctgaca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aagtgtatttattgtagccgagta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ggaagaacaggatagaaaga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gatgctgaacaaaaggact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taccattttgaagatgagt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taaaagctgggtatcttagac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ttataggcatgagccaat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GGCTTAACCAATACG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AGAAACAGGTAGAAATAG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AAAGTGTTGTCTTCATGCT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TATATGTGATCCGCAGT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TATGATCTCTTACCTATGACTCT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TCCATGAATGTCATATTG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TAATAACTGGTGTACTTGATA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ATGCTGGGTATTCAATAA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ACAATGATTTCCACTTCTCT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ATAAACAGGTCATAAACAA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CTCAAACTATTGGGTGGA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CCATCTTTCTCTAGAACTG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bookmarkStart w:id="4" w:name="OLE_LINK18"/>
            <w:bookmarkStart w:id="5" w:name="OLE_LINK17"/>
            <w:r>
              <w:rPr>
                <w:rFonts w:cs="Courier New" w:ascii="Courier New" w:hAnsi="Courier New"/>
                <w:caps/>
                <w:sz w:val="20"/>
                <w:szCs w:val="20"/>
              </w:rPr>
              <w:t>gaatgcctgggactgag</w:t>
            </w:r>
            <w:bookmarkEnd w:id="4"/>
            <w:bookmarkEnd w:id="5"/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cgtaagaagcaacactcatta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cattgtattctatatcaacatgct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ccaaaaattctaaattccatt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GGAGCTTCCAAATAGTATG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CCAAAGTATGAGATAAATA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GTTGGGAGTTACATATTG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ACACACATAACTCCTTCAT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AAACAACGGTATAGTAATTC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TGTAAATATCCACCAACATA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TCTCTGGTTTTCTGTTGATA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AAAAAAATCAAGTCAAATT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CTTAGGGTTCTGTTTTTA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CATGACATTAAATGTTAAAAT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CTCTTCTTTATTTTCAGAG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CAGAAAAGCTGCACTTT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actctatgtcgtggcatt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aggtaagatgacatagttttaaat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ACAAGTAGTTAAGTCCTCA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ATAACAGTAAAACACTAATC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gggtacagtcatggtaatg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ttaagggttgctccaaaaa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ttgagtgattctttagatgtattta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aaattgtcacttgtagaaacct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GTGTGATTTTGTAGTTCTGT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CATCAAGGGGCTTATG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TTACTTGCTTAGATGTGAGAAT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GAGAGAGAAAATGAGTAACTTA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ggcatacacgctctaccc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actgaatatcacacttctaaaa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1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TGGGTAGTTCCTTATGTA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CTCTACAGAGAGTAACAC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TGGTATCTGCTGACTATTC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GACCAATTTTGACCTACA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tgcaaatagtgtatctgac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highlight w:val="yellow"/>
                <w:lang w:val="en-GB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  <w:szCs w:val="20"/>
                <w:lang w:val="en"/>
              </w:rPr>
              <w:t>gccagagaagggaaggc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ggtttgagtgccctttgc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FF"/>
              </w:rPr>
            </w:pPr>
            <w:r>
              <w:rPr>
                <w:caps/>
                <w:color w:val="000000"/>
                <w:lang w:val="en"/>
              </w:rPr>
              <w:t>cacttcacccaaccaaat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aaggtatttaatctgtaactcc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FF"/>
              </w:rPr>
            </w:pPr>
            <w:r>
              <w:rPr>
                <w:caps/>
                <w:color w:val="000000"/>
                <w:lang w:val="en"/>
              </w:rPr>
              <w:t>cttagtatctttgacaattacctga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AGGTAATGTATCCTGTTCATC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TGCTCAATCTACTATATGTACA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702" w:type="dxa"/>
            <w:tcBorders/>
          </w:tcPr>
          <w:p>
            <w:pPr>
              <w:pStyle w:val="HTMLPreformatted"/>
              <w:rPr>
                <w:caps/>
              </w:rPr>
            </w:pPr>
            <w:r>
              <w:rPr>
                <w:caps/>
              </w:rPr>
              <w:t>tttctccagTTGGTTACATACTTG</w:t>
            </w:r>
          </w:p>
        </w:tc>
        <w:tc>
          <w:tcPr>
            <w:tcW w:w="3577" w:type="dxa"/>
            <w:tcBorders/>
          </w:tcPr>
          <w:p>
            <w:pPr>
              <w:pStyle w:val="HTMLPreformatted"/>
              <w:rPr>
                <w:caps/>
                <w:color w:val="0000FF"/>
              </w:rPr>
            </w:pPr>
            <w:r>
              <w:rPr>
                <w:caps/>
                <w:color w:val="000000"/>
                <w:lang w:val="en"/>
              </w:rPr>
              <w:t>aacaacattccatgatg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CTGTCAAACCTCCTAACTT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GCCCATGTAATTTTGAC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TGACAACATTGGTGTGTAA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CTGACGAGATACACAGTCT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TGGTTCTACTGTTTCTAAGTATG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CTGAAAAACTGACAACAGG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3702" w:type="dxa"/>
            <w:tcBorders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  <w:t>TTTCTTATTCCCAAGGC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AAGGCTGAATGAAAG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</w:r>
          </w:p>
        </w:tc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0:59:00Z</dcterms:created>
  <dc:creator>Stian Knappskog</dc:creator>
  <dc:description/>
  <cp:keywords/>
  <dc:language>en-US</dc:language>
  <cp:lastModifiedBy>Stian Knappskog</cp:lastModifiedBy>
  <dcterms:modified xsi:type="dcterms:W3CDTF">2012-03-14T11:31:00Z</dcterms:modified>
  <cp:revision>3</cp:revision>
  <dc:subject/>
  <dc:title/>
</cp:coreProperties>
</file>